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2B9E53A3" w:rsidR="00B26326" w:rsidRPr="00F872E2" w:rsidRDefault="00784247" w:rsidP="001C69BB">
      <w:pPr>
        <w:pStyle w:val="Tittel"/>
        <w:spacing w:line="480" w:lineRule="auto"/>
        <w:rPr>
          <w:lang w:val="en-GB"/>
        </w:rPr>
      </w:pPr>
      <w:r w:rsidRPr="00F872E2">
        <w:rPr>
          <w:lang w:val="en-GB"/>
        </w:rPr>
        <w:t>Interv</w:t>
      </w:r>
      <w:r w:rsidR="003E5853" w:rsidRPr="00F872E2">
        <w:rPr>
          <w:lang w:val="en-GB"/>
        </w:rPr>
        <w:t>iew guide</w:t>
      </w:r>
    </w:p>
    <w:p w14:paraId="37307B4F" w14:textId="6FBEF8C5" w:rsidR="009B0D56" w:rsidRPr="00693BF3" w:rsidRDefault="00CD6D76" w:rsidP="001C69BB">
      <w:pPr>
        <w:pStyle w:val="Overskrift1"/>
        <w:spacing w:line="480" w:lineRule="auto"/>
      </w:pPr>
      <w:r w:rsidRPr="00693BF3">
        <w:t>Background information</w:t>
      </w:r>
    </w:p>
    <w:p w14:paraId="790A180E" w14:textId="1AC8E275" w:rsidR="00B9376A" w:rsidRPr="00B9376A" w:rsidRDefault="00B9376A" w:rsidP="001C69BB">
      <w:pPr>
        <w:pStyle w:val="Listeavsnitt"/>
        <w:numPr>
          <w:ilvl w:val="0"/>
          <w:numId w:val="8"/>
        </w:numPr>
        <w:spacing w:line="480" w:lineRule="auto"/>
        <w:rPr>
          <w:lang w:val="en-GB"/>
        </w:rPr>
      </w:pPr>
      <w:r w:rsidRPr="00B9376A">
        <w:rPr>
          <w:lang w:val="en-GB"/>
        </w:rPr>
        <w:t xml:space="preserve">Experience as </w:t>
      </w:r>
      <w:r w:rsidR="00874254">
        <w:rPr>
          <w:lang w:val="en-GB"/>
        </w:rPr>
        <w:t xml:space="preserve">a </w:t>
      </w:r>
      <w:r w:rsidRPr="00B9376A">
        <w:rPr>
          <w:lang w:val="en-GB"/>
        </w:rPr>
        <w:t xml:space="preserve">researcher (years since </w:t>
      </w:r>
      <w:r w:rsidR="00D44551">
        <w:rPr>
          <w:lang w:val="en-GB"/>
        </w:rPr>
        <w:t>PhD</w:t>
      </w:r>
      <w:r w:rsidRPr="00B9376A">
        <w:rPr>
          <w:lang w:val="en-GB"/>
        </w:rPr>
        <w:t>)</w:t>
      </w:r>
    </w:p>
    <w:p w14:paraId="1349CC45" w14:textId="77777777" w:rsidR="00B9376A" w:rsidRPr="00B9376A" w:rsidRDefault="00B9376A" w:rsidP="001C69BB">
      <w:pPr>
        <w:pStyle w:val="Listeavsnitt"/>
        <w:numPr>
          <w:ilvl w:val="0"/>
          <w:numId w:val="8"/>
        </w:numPr>
        <w:spacing w:line="480" w:lineRule="auto"/>
        <w:rPr>
          <w:lang w:val="en-GB"/>
        </w:rPr>
      </w:pPr>
      <w:r w:rsidRPr="00B9376A">
        <w:rPr>
          <w:lang w:val="en-GB"/>
        </w:rPr>
        <w:t>Main employer</w:t>
      </w:r>
    </w:p>
    <w:p w14:paraId="112E3E39" w14:textId="77777777" w:rsidR="00B9376A" w:rsidRPr="00B9376A" w:rsidRDefault="00B9376A" w:rsidP="001C69BB">
      <w:pPr>
        <w:pStyle w:val="Listeavsnitt"/>
        <w:numPr>
          <w:ilvl w:val="0"/>
          <w:numId w:val="8"/>
        </w:numPr>
        <w:spacing w:line="480" w:lineRule="auto"/>
        <w:rPr>
          <w:lang w:val="en-GB"/>
        </w:rPr>
      </w:pPr>
      <w:r w:rsidRPr="00B9376A">
        <w:rPr>
          <w:lang w:val="en-GB"/>
        </w:rPr>
        <w:t>Position / Title</w:t>
      </w:r>
    </w:p>
    <w:p w14:paraId="140C7D6B" w14:textId="2ADF2920" w:rsidR="0081521A" w:rsidRPr="00693BF3" w:rsidRDefault="00874254" w:rsidP="001C69BB">
      <w:pPr>
        <w:pStyle w:val="Listeavsnitt"/>
        <w:numPr>
          <w:ilvl w:val="0"/>
          <w:numId w:val="8"/>
        </w:numPr>
        <w:spacing w:line="480" w:lineRule="auto"/>
        <w:rPr>
          <w:lang w:val="en-GB"/>
        </w:rPr>
      </w:pPr>
      <w:r w:rsidRPr="2442DF83">
        <w:rPr>
          <w:lang w:val="en-GB"/>
        </w:rPr>
        <w:t>W</w:t>
      </w:r>
      <w:r w:rsidR="00793C70" w:rsidRPr="2442DF83">
        <w:rPr>
          <w:lang w:val="en-GB"/>
        </w:rPr>
        <w:t>orking time allocated to</w:t>
      </w:r>
      <w:r w:rsidR="00851667" w:rsidRPr="2442DF83">
        <w:rPr>
          <w:lang w:val="en-GB"/>
        </w:rPr>
        <w:t xml:space="preserve"> </w:t>
      </w:r>
      <w:proofErr w:type="gramStart"/>
      <w:r w:rsidR="00851667" w:rsidRPr="2442DF83">
        <w:rPr>
          <w:lang w:val="en-GB"/>
        </w:rPr>
        <w:t>research</w:t>
      </w:r>
      <w:proofErr w:type="gramEnd"/>
    </w:p>
    <w:p w14:paraId="73BBDD46" w14:textId="105C1746" w:rsidR="00235B60" w:rsidRDefault="50CBDE9D" w:rsidP="001C69BB">
      <w:pPr>
        <w:pStyle w:val="Overskrift1"/>
        <w:spacing w:line="480" w:lineRule="auto"/>
        <w:rPr>
          <w:lang w:val="en-GB"/>
        </w:rPr>
      </w:pPr>
      <w:r w:rsidRPr="2442DF83">
        <w:rPr>
          <w:lang w:val="en-GB"/>
        </w:rPr>
        <w:t xml:space="preserve">Opening question: </w:t>
      </w:r>
      <w:r w:rsidR="0081521A" w:rsidRPr="2442DF83">
        <w:rPr>
          <w:lang w:val="en-GB"/>
        </w:rPr>
        <w:t xml:space="preserve">Can you please tell me about a research project with patient and public involvement that you have been part of? </w:t>
      </w:r>
    </w:p>
    <w:p w14:paraId="790034AF" w14:textId="67635A51" w:rsidR="48B04682" w:rsidRDefault="48B04682" w:rsidP="001C69BB">
      <w:pPr>
        <w:spacing w:line="480" w:lineRule="auto"/>
        <w:rPr>
          <w:lang w:val="en-GB"/>
        </w:rPr>
      </w:pPr>
      <w:r w:rsidRPr="2442DF83">
        <w:rPr>
          <w:lang w:val="en-GB"/>
        </w:rPr>
        <w:t xml:space="preserve">Follow up questions: </w:t>
      </w:r>
    </w:p>
    <w:p w14:paraId="3FFB5859" w14:textId="287AED41" w:rsidR="0081521A" w:rsidRPr="00235B60" w:rsidRDefault="0081521A" w:rsidP="001C69BB">
      <w:pPr>
        <w:pStyle w:val="Listeavsnitt"/>
        <w:numPr>
          <w:ilvl w:val="0"/>
          <w:numId w:val="9"/>
        </w:numPr>
        <w:spacing w:line="480" w:lineRule="auto"/>
        <w:rPr>
          <w:lang w:val="en-GB"/>
        </w:rPr>
      </w:pPr>
      <w:r w:rsidRPr="2442DF83">
        <w:rPr>
          <w:lang w:val="en-GB"/>
        </w:rPr>
        <w:t>What was the r</w:t>
      </w:r>
      <w:r w:rsidR="00DA71BC">
        <w:rPr>
          <w:lang w:val="en-GB"/>
        </w:rPr>
        <w:t>ationale</w:t>
      </w:r>
      <w:r w:rsidRPr="2442DF83">
        <w:rPr>
          <w:lang w:val="en-GB"/>
        </w:rPr>
        <w:t xml:space="preserve"> </w:t>
      </w:r>
      <w:r w:rsidR="00061594" w:rsidRPr="2442DF83">
        <w:rPr>
          <w:lang w:val="en-GB"/>
        </w:rPr>
        <w:t xml:space="preserve">for </w:t>
      </w:r>
      <w:r w:rsidRPr="2442DF83">
        <w:rPr>
          <w:lang w:val="en-GB"/>
        </w:rPr>
        <w:t>initiat</w:t>
      </w:r>
      <w:r w:rsidR="00061594" w:rsidRPr="2442DF83">
        <w:rPr>
          <w:lang w:val="en-GB"/>
        </w:rPr>
        <w:t>ing</w:t>
      </w:r>
      <w:r w:rsidRPr="2442DF83">
        <w:rPr>
          <w:lang w:val="en-GB"/>
        </w:rPr>
        <w:t xml:space="preserve"> PPI in this project?</w:t>
      </w:r>
    </w:p>
    <w:p w14:paraId="2879367C" w14:textId="0727BE35" w:rsidR="0081521A" w:rsidRPr="00235B60" w:rsidRDefault="0081521A" w:rsidP="001C69BB">
      <w:pPr>
        <w:pStyle w:val="Listeavsnitt"/>
        <w:numPr>
          <w:ilvl w:val="0"/>
          <w:numId w:val="9"/>
        </w:numPr>
        <w:spacing w:line="480" w:lineRule="auto"/>
        <w:rPr>
          <w:lang w:val="en-GB"/>
        </w:rPr>
      </w:pPr>
      <w:r w:rsidRPr="2442DF83">
        <w:rPr>
          <w:lang w:val="en-GB"/>
        </w:rPr>
        <w:t>How did you go about involv</w:t>
      </w:r>
      <w:r w:rsidR="00061594" w:rsidRPr="2442DF83">
        <w:rPr>
          <w:lang w:val="en-GB"/>
        </w:rPr>
        <w:t>ing</w:t>
      </w:r>
      <w:r w:rsidRPr="2442DF83">
        <w:rPr>
          <w:lang w:val="en-GB"/>
        </w:rPr>
        <w:t xml:space="preserve"> patients or </w:t>
      </w:r>
      <w:r w:rsidR="00061594" w:rsidRPr="2442DF83">
        <w:rPr>
          <w:lang w:val="en-GB"/>
        </w:rPr>
        <w:t xml:space="preserve">the </w:t>
      </w:r>
      <w:r w:rsidRPr="2442DF83">
        <w:rPr>
          <w:lang w:val="en-GB"/>
        </w:rPr>
        <w:t>public?</w:t>
      </w:r>
    </w:p>
    <w:p w14:paraId="4D2BF8F4" w14:textId="1D7D358F" w:rsidR="0081521A" w:rsidRPr="00235B60" w:rsidRDefault="0081521A" w:rsidP="001C69BB">
      <w:pPr>
        <w:pStyle w:val="Listeavsnitt"/>
        <w:numPr>
          <w:ilvl w:val="0"/>
          <w:numId w:val="9"/>
        </w:numPr>
        <w:spacing w:line="480" w:lineRule="auto"/>
        <w:rPr>
          <w:lang w:val="en-GB"/>
        </w:rPr>
      </w:pPr>
      <w:r w:rsidRPr="2442DF83">
        <w:rPr>
          <w:lang w:val="en-GB"/>
        </w:rPr>
        <w:t xml:space="preserve">Did you have previous experience with PPI, </w:t>
      </w:r>
      <w:r w:rsidR="00F02902">
        <w:rPr>
          <w:lang w:val="en-GB"/>
        </w:rPr>
        <w:t xml:space="preserve">and how? </w:t>
      </w:r>
    </w:p>
    <w:p w14:paraId="2AFA948A" w14:textId="473F6AFA" w:rsidR="0081521A" w:rsidRPr="00235B60" w:rsidRDefault="0081521A" w:rsidP="001C69BB">
      <w:pPr>
        <w:pStyle w:val="Listeavsnitt"/>
        <w:numPr>
          <w:ilvl w:val="0"/>
          <w:numId w:val="9"/>
        </w:numPr>
        <w:spacing w:line="480" w:lineRule="auto"/>
        <w:rPr>
          <w:lang w:val="en-GB"/>
        </w:rPr>
      </w:pPr>
      <w:r w:rsidRPr="2442DF83">
        <w:rPr>
          <w:lang w:val="en-GB"/>
        </w:rPr>
        <w:t>What was your role in this project?</w:t>
      </w:r>
    </w:p>
    <w:p w14:paraId="17E87E1A" w14:textId="5CB021A8" w:rsidR="0081521A" w:rsidRPr="00235B60" w:rsidRDefault="0081521A" w:rsidP="001C69BB">
      <w:pPr>
        <w:pStyle w:val="Listeavsnitt"/>
        <w:numPr>
          <w:ilvl w:val="0"/>
          <w:numId w:val="9"/>
        </w:numPr>
        <w:spacing w:line="480" w:lineRule="auto"/>
        <w:rPr>
          <w:lang w:val="en-GB"/>
        </w:rPr>
      </w:pPr>
      <w:r w:rsidRPr="2442DF83">
        <w:rPr>
          <w:lang w:val="en-GB"/>
        </w:rPr>
        <w:t xml:space="preserve">Why did you choose to tell </w:t>
      </w:r>
      <w:r w:rsidR="00EF65F6" w:rsidRPr="2442DF83">
        <w:rPr>
          <w:lang w:val="en-GB"/>
        </w:rPr>
        <w:t xml:space="preserve">me </w:t>
      </w:r>
      <w:r w:rsidRPr="2442DF83">
        <w:rPr>
          <w:lang w:val="en-GB"/>
        </w:rPr>
        <w:t>about project (x)?</w:t>
      </w:r>
    </w:p>
    <w:p w14:paraId="65FF7BDF" w14:textId="0CF7A7FF" w:rsidR="00235B60" w:rsidRDefault="0081521A" w:rsidP="001C69BB">
      <w:pPr>
        <w:pStyle w:val="Listeavsnitt"/>
        <w:numPr>
          <w:ilvl w:val="0"/>
          <w:numId w:val="9"/>
        </w:numPr>
        <w:spacing w:line="480" w:lineRule="auto"/>
        <w:rPr>
          <w:lang w:val="en-GB"/>
        </w:rPr>
      </w:pPr>
      <w:r w:rsidRPr="2442DF83">
        <w:rPr>
          <w:lang w:val="en-GB"/>
        </w:rPr>
        <w:t>What do you put in the term PPI?</w:t>
      </w:r>
    </w:p>
    <w:p w14:paraId="6929F71C" w14:textId="3175E955" w:rsidR="0081521A" w:rsidRPr="00235B60" w:rsidRDefault="00235B60" w:rsidP="001C69BB">
      <w:pPr>
        <w:pStyle w:val="Overskrift2"/>
        <w:spacing w:line="480" w:lineRule="auto"/>
        <w:rPr>
          <w:lang w:val="en-GB"/>
        </w:rPr>
      </w:pPr>
      <w:r w:rsidRPr="2442DF83">
        <w:rPr>
          <w:lang w:val="en-GB"/>
        </w:rPr>
        <w:t>Involvement in different phases of the research process</w:t>
      </w:r>
    </w:p>
    <w:p w14:paraId="3DB40805" w14:textId="64400A2A" w:rsidR="604107E8" w:rsidRDefault="604107E8" w:rsidP="001C69BB">
      <w:pPr>
        <w:spacing w:line="480" w:lineRule="auto"/>
        <w:rPr>
          <w:lang w:val="en-GB"/>
        </w:rPr>
      </w:pPr>
      <w:r w:rsidRPr="2442DF83">
        <w:rPr>
          <w:lang w:val="en-GB"/>
        </w:rPr>
        <w:t>Examples of questions:</w:t>
      </w:r>
    </w:p>
    <w:p w14:paraId="41109065" w14:textId="0C734602" w:rsidR="00235B60" w:rsidRPr="00F872E2" w:rsidRDefault="5082A085" w:rsidP="001C69BB">
      <w:pPr>
        <w:pStyle w:val="Listeavsnitt"/>
        <w:numPr>
          <w:ilvl w:val="0"/>
          <w:numId w:val="4"/>
        </w:numPr>
        <w:spacing w:line="480" w:lineRule="auto"/>
        <w:rPr>
          <w:lang w:val="en-GB"/>
        </w:rPr>
      </w:pPr>
      <w:r w:rsidRPr="2442DF83">
        <w:rPr>
          <w:lang w:val="en-GB"/>
        </w:rPr>
        <w:t>In what part of the research process w</w:t>
      </w:r>
      <w:r w:rsidR="009C68E7" w:rsidRPr="2442DF83">
        <w:rPr>
          <w:lang w:val="en-GB"/>
        </w:rPr>
        <w:t>ere</w:t>
      </w:r>
      <w:r w:rsidRPr="2442DF83">
        <w:rPr>
          <w:lang w:val="en-GB"/>
        </w:rPr>
        <w:t xml:space="preserve"> the public/patients involved? How w</w:t>
      </w:r>
      <w:r w:rsidR="009C68E7" w:rsidRPr="2442DF83">
        <w:rPr>
          <w:lang w:val="en-GB"/>
        </w:rPr>
        <w:t>ere</w:t>
      </w:r>
      <w:r w:rsidRPr="2442DF83">
        <w:rPr>
          <w:lang w:val="en-GB"/>
        </w:rPr>
        <w:t xml:space="preserve"> they involved</w:t>
      </w:r>
      <w:r w:rsidR="00235B60" w:rsidRPr="2442DF83">
        <w:rPr>
          <w:lang w:val="en-GB"/>
        </w:rPr>
        <w:t>?</w:t>
      </w:r>
    </w:p>
    <w:p w14:paraId="5228C3A9" w14:textId="14A524DB" w:rsidR="0081521A" w:rsidRPr="00235B60" w:rsidRDefault="74671AFC" w:rsidP="001C69BB">
      <w:pPr>
        <w:pStyle w:val="Listeavsnitt"/>
        <w:numPr>
          <w:ilvl w:val="0"/>
          <w:numId w:val="4"/>
        </w:numPr>
        <w:spacing w:line="480" w:lineRule="auto"/>
        <w:rPr>
          <w:lang w:val="en-GB"/>
        </w:rPr>
      </w:pPr>
      <w:r w:rsidRPr="2442DF83">
        <w:rPr>
          <w:lang w:val="en-GB"/>
        </w:rPr>
        <w:lastRenderedPageBreak/>
        <w:t>Can you please tell how the public/patients w</w:t>
      </w:r>
      <w:r w:rsidR="009F5054" w:rsidRPr="2442DF83">
        <w:rPr>
          <w:lang w:val="en-GB"/>
        </w:rPr>
        <w:t>ere</w:t>
      </w:r>
      <w:r w:rsidRPr="2442DF83">
        <w:rPr>
          <w:lang w:val="en-GB"/>
        </w:rPr>
        <w:t xml:space="preserve"> involved in </w:t>
      </w:r>
      <w:r w:rsidR="009F5054" w:rsidRPr="2442DF83">
        <w:rPr>
          <w:lang w:val="en-GB"/>
        </w:rPr>
        <w:t xml:space="preserve">the </w:t>
      </w:r>
      <w:r w:rsidRPr="2442DF83">
        <w:rPr>
          <w:lang w:val="en-GB"/>
        </w:rPr>
        <w:t xml:space="preserve">dissemination process? Both scientific and </w:t>
      </w:r>
      <w:r w:rsidR="0AF30AB7" w:rsidRPr="2442DF83">
        <w:rPr>
          <w:lang w:val="en-GB"/>
        </w:rPr>
        <w:t xml:space="preserve">public </w:t>
      </w:r>
      <w:r w:rsidR="341C2E70" w:rsidRPr="2442DF83">
        <w:rPr>
          <w:lang w:val="en-GB"/>
        </w:rPr>
        <w:t>dissemination</w:t>
      </w:r>
      <w:r w:rsidR="0AF30AB7" w:rsidRPr="2442DF83">
        <w:rPr>
          <w:lang w:val="en-GB"/>
        </w:rPr>
        <w:t xml:space="preserve">. </w:t>
      </w:r>
    </w:p>
    <w:p w14:paraId="3BA84BCD" w14:textId="22A06E7A" w:rsidR="0081521A" w:rsidRPr="0081521A" w:rsidRDefault="00B44BB2" w:rsidP="001C69BB">
      <w:pPr>
        <w:pStyle w:val="Overskrift2"/>
        <w:spacing w:line="480" w:lineRule="auto"/>
        <w:rPr>
          <w:lang w:val="en-GB"/>
        </w:rPr>
      </w:pPr>
      <w:r w:rsidRPr="2442DF83">
        <w:rPr>
          <w:lang w:val="en-GB"/>
        </w:rPr>
        <w:t>Practical and organisational frames</w:t>
      </w:r>
    </w:p>
    <w:p w14:paraId="5862F496" w14:textId="34652505" w:rsidR="7DB42D90" w:rsidRDefault="7DB42D90" w:rsidP="001C69BB">
      <w:pPr>
        <w:spacing w:line="480" w:lineRule="auto"/>
        <w:rPr>
          <w:lang w:val="en-GB"/>
        </w:rPr>
      </w:pPr>
      <w:r w:rsidRPr="2442DF83">
        <w:rPr>
          <w:lang w:val="en-GB"/>
        </w:rPr>
        <w:t>Examples of questions:</w:t>
      </w:r>
    </w:p>
    <w:p w14:paraId="160B5C56" w14:textId="5BC9A487" w:rsidR="00B44BB2" w:rsidRDefault="004B6341" w:rsidP="001C69BB">
      <w:pPr>
        <w:pStyle w:val="Listeavsnitt"/>
        <w:numPr>
          <w:ilvl w:val="0"/>
          <w:numId w:val="4"/>
        </w:numPr>
        <w:spacing w:line="480" w:lineRule="auto"/>
        <w:rPr>
          <w:lang w:val="en-GB"/>
        </w:rPr>
      </w:pPr>
      <w:r>
        <w:rPr>
          <w:lang w:val="en-GB"/>
        </w:rPr>
        <w:t xml:space="preserve">Can you </w:t>
      </w:r>
      <w:r w:rsidR="008966CA">
        <w:rPr>
          <w:lang w:val="en-GB"/>
        </w:rPr>
        <w:t xml:space="preserve">please explain the </w:t>
      </w:r>
      <w:r w:rsidR="2ECCC6C3" w:rsidRPr="2442DF83">
        <w:rPr>
          <w:lang w:val="en-GB"/>
        </w:rPr>
        <w:t>practical and organisational frames</w:t>
      </w:r>
      <w:r>
        <w:rPr>
          <w:lang w:val="en-GB"/>
        </w:rPr>
        <w:t>?</w:t>
      </w:r>
      <w:r w:rsidR="2ECCC6C3" w:rsidRPr="2442DF83">
        <w:rPr>
          <w:lang w:val="en-GB"/>
        </w:rPr>
        <w:t xml:space="preserve"> (reimbursement, training</w:t>
      </w:r>
      <w:r w:rsidR="008845CA" w:rsidRPr="2442DF83">
        <w:rPr>
          <w:lang w:val="en-GB"/>
        </w:rPr>
        <w:t>,</w:t>
      </w:r>
      <w:r w:rsidR="2ECCC6C3" w:rsidRPr="2442DF83">
        <w:rPr>
          <w:lang w:val="en-GB"/>
        </w:rPr>
        <w:t xml:space="preserve"> etc.)</w:t>
      </w:r>
    </w:p>
    <w:p w14:paraId="5AB38F76" w14:textId="1771EBA3" w:rsidR="00B44BB2" w:rsidRDefault="2ECCC6C3" w:rsidP="001C69BB">
      <w:pPr>
        <w:pStyle w:val="Listeavsnitt"/>
        <w:numPr>
          <w:ilvl w:val="0"/>
          <w:numId w:val="4"/>
        </w:numPr>
        <w:spacing w:line="480" w:lineRule="auto"/>
        <w:rPr>
          <w:lang w:val="en-GB"/>
        </w:rPr>
      </w:pPr>
      <w:r w:rsidRPr="2442DF83">
        <w:rPr>
          <w:lang w:val="en-GB"/>
        </w:rPr>
        <w:t>What activities w</w:t>
      </w:r>
      <w:r w:rsidR="008845CA" w:rsidRPr="2442DF83">
        <w:rPr>
          <w:lang w:val="en-GB"/>
        </w:rPr>
        <w:t>ere</w:t>
      </w:r>
      <w:r w:rsidRPr="2442DF83">
        <w:rPr>
          <w:lang w:val="en-GB"/>
        </w:rPr>
        <w:t xml:space="preserve"> involved in the PPI</w:t>
      </w:r>
      <w:r w:rsidR="00255E2B" w:rsidRPr="2442DF83">
        <w:rPr>
          <w:lang w:val="en-GB"/>
        </w:rPr>
        <w:t>,</w:t>
      </w:r>
      <w:r w:rsidR="751089F2" w:rsidRPr="2442DF83">
        <w:rPr>
          <w:lang w:val="en-GB"/>
        </w:rPr>
        <w:t xml:space="preserve"> and how did you go about</w:t>
      </w:r>
      <w:r w:rsidR="00255E2B" w:rsidRPr="2442DF83">
        <w:rPr>
          <w:lang w:val="en-GB"/>
        </w:rPr>
        <w:t xml:space="preserve"> them</w:t>
      </w:r>
      <w:r w:rsidRPr="2442DF83">
        <w:rPr>
          <w:lang w:val="en-GB"/>
        </w:rPr>
        <w:t>? (</w:t>
      </w:r>
      <w:r w:rsidR="0920517A" w:rsidRPr="2442DF83">
        <w:rPr>
          <w:lang w:val="en-GB"/>
        </w:rPr>
        <w:t>Meetings</w:t>
      </w:r>
      <w:r w:rsidR="00255E2B" w:rsidRPr="2442DF83">
        <w:rPr>
          <w:lang w:val="en-GB"/>
        </w:rPr>
        <w:t>,</w:t>
      </w:r>
      <w:r w:rsidRPr="2442DF83">
        <w:rPr>
          <w:lang w:val="en-GB"/>
        </w:rPr>
        <w:t xml:space="preserve"> </w:t>
      </w:r>
      <w:r w:rsidR="00255E2B" w:rsidRPr="2442DF83">
        <w:rPr>
          <w:lang w:val="en-GB"/>
        </w:rPr>
        <w:t>f</w:t>
      </w:r>
      <w:r w:rsidR="4E64210C" w:rsidRPr="2442DF83">
        <w:rPr>
          <w:lang w:val="en-GB"/>
        </w:rPr>
        <w:t xml:space="preserve">requency, </w:t>
      </w:r>
      <w:r w:rsidRPr="2442DF83">
        <w:rPr>
          <w:lang w:val="en-GB"/>
        </w:rPr>
        <w:t xml:space="preserve">length of collaboration, involvement in </w:t>
      </w:r>
      <w:r w:rsidR="009F0D68" w:rsidRPr="2442DF83">
        <w:rPr>
          <w:lang w:val="en-GB"/>
        </w:rPr>
        <w:t xml:space="preserve">the </w:t>
      </w:r>
      <w:r w:rsidRPr="2442DF83">
        <w:rPr>
          <w:lang w:val="en-GB"/>
        </w:rPr>
        <w:t>research team, dialogue via teams</w:t>
      </w:r>
      <w:r w:rsidR="006E0696" w:rsidRPr="2442DF83">
        <w:rPr>
          <w:lang w:val="en-GB"/>
        </w:rPr>
        <w:t>,</w:t>
      </w:r>
      <w:r w:rsidRPr="2442DF83">
        <w:rPr>
          <w:lang w:val="en-GB"/>
        </w:rPr>
        <w:t xml:space="preserve"> email</w:t>
      </w:r>
      <w:r w:rsidR="006E0696" w:rsidRPr="2442DF83">
        <w:rPr>
          <w:lang w:val="en-GB"/>
        </w:rPr>
        <w:t>,</w:t>
      </w:r>
      <w:r w:rsidRPr="2442DF83">
        <w:rPr>
          <w:lang w:val="en-GB"/>
        </w:rPr>
        <w:t xml:space="preserve"> </w:t>
      </w:r>
      <w:r w:rsidR="006E0696" w:rsidRPr="2442DF83">
        <w:rPr>
          <w:lang w:val="en-GB"/>
        </w:rPr>
        <w:t>or</w:t>
      </w:r>
      <w:r w:rsidRPr="2442DF83">
        <w:rPr>
          <w:lang w:val="en-GB"/>
        </w:rPr>
        <w:t xml:space="preserve"> phone?)</w:t>
      </w:r>
    </w:p>
    <w:p w14:paraId="16C7FEBF" w14:textId="39AF99A2" w:rsidR="00B44BB2" w:rsidRDefault="00B44BB2" w:rsidP="001C69BB">
      <w:pPr>
        <w:pStyle w:val="Overskrift2"/>
        <w:spacing w:line="480" w:lineRule="auto"/>
        <w:rPr>
          <w:lang w:val="en-GB"/>
        </w:rPr>
      </w:pPr>
      <w:r w:rsidRPr="2442DF83">
        <w:rPr>
          <w:lang w:val="en-GB"/>
        </w:rPr>
        <w:t>Positive experiences and challenges along the way</w:t>
      </w:r>
    </w:p>
    <w:p w14:paraId="1C4D5C43" w14:textId="64400A2A" w:rsidR="5E49E620" w:rsidRDefault="5E49E620" w:rsidP="001C69BB">
      <w:pPr>
        <w:spacing w:line="480" w:lineRule="auto"/>
        <w:rPr>
          <w:lang w:val="en-GB"/>
        </w:rPr>
      </w:pPr>
      <w:r w:rsidRPr="2442DF83">
        <w:rPr>
          <w:lang w:val="en-GB"/>
        </w:rPr>
        <w:t>Examples of questions:</w:t>
      </w:r>
    </w:p>
    <w:p w14:paraId="1ECF031D" w14:textId="6037F444" w:rsidR="00213CFF" w:rsidRDefault="00213CFF" w:rsidP="001C69BB">
      <w:pPr>
        <w:pStyle w:val="paragraph"/>
        <w:numPr>
          <w:ilvl w:val="0"/>
          <w:numId w:val="10"/>
        </w:numPr>
        <w:spacing w:line="480" w:lineRule="auto"/>
        <w:ind w:firstLine="0"/>
        <w:rPr>
          <w:rFonts w:ascii="Calibri" w:hAnsi="Calibri" w:cs="Calibri"/>
          <w:sz w:val="22"/>
          <w:szCs w:val="22"/>
          <w:lang w:val="en-GB"/>
        </w:rPr>
      </w:pPr>
      <w:r w:rsidRPr="6A21EBAC">
        <w:rPr>
          <w:rFonts w:ascii="Calibri" w:hAnsi="Calibri" w:cs="Calibri"/>
          <w:sz w:val="22"/>
          <w:szCs w:val="22"/>
          <w:lang w:val="en-GB"/>
        </w:rPr>
        <w:t>W</w:t>
      </w:r>
      <w:r w:rsidR="009D759F">
        <w:rPr>
          <w:rFonts w:ascii="Calibri" w:hAnsi="Calibri" w:cs="Calibri"/>
          <w:sz w:val="22"/>
          <w:szCs w:val="22"/>
          <w:lang w:val="en-GB"/>
        </w:rPr>
        <w:t xml:space="preserve">hat </w:t>
      </w:r>
      <w:r w:rsidRPr="6A21EBAC">
        <w:rPr>
          <w:rFonts w:ascii="Calibri" w:hAnsi="Calibri" w:cs="Calibri"/>
          <w:sz w:val="22"/>
          <w:szCs w:val="22"/>
          <w:lang w:val="en-GB"/>
        </w:rPr>
        <w:t xml:space="preserve">positive experiences would </w:t>
      </w:r>
      <w:r w:rsidR="009D759F">
        <w:rPr>
          <w:rFonts w:ascii="Calibri" w:hAnsi="Calibri" w:cs="Calibri"/>
          <w:sz w:val="22"/>
          <w:szCs w:val="22"/>
          <w:lang w:val="en-GB"/>
        </w:rPr>
        <w:t xml:space="preserve">you </w:t>
      </w:r>
      <w:r w:rsidRPr="6A21EBAC">
        <w:rPr>
          <w:rFonts w:ascii="Calibri" w:hAnsi="Calibri" w:cs="Calibri"/>
          <w:sz w:val="22"/>
          <w:szCs w:val="22"/>
          <w:lang w:val="en-GB"/>
        </w:rPr>
        <w:t xml:space="preserve">highlight? </w:t>
      </w:r>
    </w:p>
    <w:p w14:paraId="23343CFC" w14:textId="537F92F2" w:rsidR="00213CFF" w:rsidRDefault="009D759F" w:rsidP="001C69BB">
      <w:pPr>
        <w:pStyle w:val="paragraph"/>
        <w:numPr>
          <w:ilvl w:val="0"/>
          <w:numId w:val="10"/>
        </w:numPr>
        <w:spacing w:line="480" w:lineRule="auto"/>
        <w:ind w:firstLine="0"/>
        <w:rPr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 xml:space="preserve">What </w:t>
      </w:r>
      <w:r w:rsidR="00213CFF" w:rsidRPr="6A21EBAC">
        <w:rPr>
          <w:rFonts w:ascii="Calibri" w:hAnsi="Calibri" w:cs="Calibri"/>
          <w:sz w:val="22"/>
          <w:szCs w:val="22"/>
          <w:lang w:val="en-GB"/>
        </w:rPr>
        <w:t>challenges</w:t>
      </w:r>
      <w:r>
        <w:rPr>
          <w:rFonts w:ascii="Calibri" w:hAnsi="Calibri" w:cs="Calibri"/>
          <w:sz w:val="22"/>
          <w:szCs w:val="22"/>
          <w:lang w:val="en-GB"/>
        </w:rPr>
        <w:t xml:space="preserve"> did you </w:t>
      </w:r>
      <w:r w:rsidR="00993732">
        <w:rPr>
          <w:rFonts w:ascii="Calibri" w:hAnsi="Calibri" w:cs="Calibri"/>
          <w:sz w:val="22"/>
          <w:szCs w:val="22"/>
          <w:lang w:val="en-GB"/>
        </w:rPr>
        <w:t>meet</w:t>
      </w:r>
      <w:r w:rsidR="00213CFF" w:rsidRPr="6A21EBAC">
        <w:rPr>
          <w:rFonts w:ascii="Calibri" w:hAnsi="Calibri" w:cs="Calibri"/>
          <w:sz w:val="22"/>
          <w:szCs w:val="22"/>
          <w:lang w:val="en-GB"/>
        </w:rPr>
        <w:t xml:space="preserve">? </w:t>
      </w:r>
    </w:p>
    <w:p w14:paraId="0485C713" w14:textId="7AADB9EA" w:rsidR="00213CFF" w:rsidRDefault="00213CFF" w:rsidP="001C69BB">
      <w:pPr>
        <w:pStyle w:val="paragraph"/>
        <w:numPr>
          <w:ilvl w:val="0"/>
          <w:numId w:val="10"/>
        </w:numPr>
        <w:spacing w:line="480" w:lineRule="auto"/>
        <w:ind w:firstLine="0"/>
        <w:rPr>
          <w:rFonts w:ascii="Calibri" w:hAnsi="Calibri" w:cs="Calibri"/>
          <w:sz w:val="22"/>
          <w:szCs w:val="22"/>
          <w:lang w:val="en-GB"/>
        </w:rPr>
      </w:pPr>
      <w:r w:rsidRPr="6A21EBAC">
        <w:rPr>
          <w:rFonts w:ascii="Calibri" w:hAnsi="Calibri" w:cs="Calibri"/>
          <w:sz w:val="22"/>
          <w:szCs w:val="22"/>
          <w:lang w:val="en-GB"/>
        </w:rPr>
        <w:t xml:space="preserve">What kind of improvements </w:t>
      </w:r>
      <w:r w:rsidR="00993732">
        <w:rPr>
          <w:rFonts w:ascii="Calibri" w:hAnsi="Calibri" w:cs="Calibri"/>
          <w:sz w:val="22"/>
          <w:szCs w:val="22"/>
          <w:lang w:val="en-GB"/>
        </w:rPr>
        <w:t>would you suggest</w:t>
      </w:r>
      <w:r w:rsidRPr="6A21EBAC">
        <w:rPr>
          <w:rFonts w:ascii="Calibri" w:hAnsi="Calibri" w:cs="Calibri"/>
          <w:sz w:val="22"/>
          <w:szCs w:val="22"/>
          <w:lang w:val="en-GB"/>
        </w:rPr>
        <w:t xml:space="preserve">? </w:t>
      </w:r>
    </w:p>
    <w:p w14:paraId="044EEB86" w14:textId="09FA4DA3" w:rsidR="00213CFF" w:rsidRDefault="00213CFF" w:rsidP="001C69BB">
      <w:pPr>
        <w:pStyle w:val="paragraph"/>
        <w:numPr>
          <w:ilvl w:val="0"/>
          <w:numId w:val="10"/>
        </w:numPr>
        <w:spacing w:line="480" w:lineRule="auto"/>
        <w:ind w:firstLine="0"/>
        <w:rPr>
          <w:lang w:val="en-GB"/>
        </w:rPr>
      </w:pPr>
      <w:r w:rsidRPr="6A21EBAC">
        <w:rPr>
          <w:rFonts w:ascii="Calibri" w:hAnsi="Calibri" w:cs="Calibri"/>
          <w:sz w:val="22"/>
          <w:szCs w:val="22"/>
          <w:lang w:val="en-GB"/>
        </w:rPr>
        <w:t xml:space="preserve">What thoughts do you </w:t>
      </w:r>
      <w:r w:rsidR="006E0696">
        <w:rPr>
          <w:rFonts w:ascii="Calibri" w:hAnsi="Calibri" w:cs="Calibri"/>
          <w:sz w:val="22"/>
          <w:szCs w:val="22"/>
          <w:lang w:val="en-GB"/>
        </w:rPr>
        <w:t>have</w:t>
      </w:r>
      <w:r w:rsidRPr="6A21EBAC">
        <w:rPr>
          <w:rFonts w:ascii="Calibri" w:hAnsi="Calibri" w:cs="Calibri"/>
          <w:sz w:val="22"/>
          <w:szCs w:val="22"/>
          <w:lang w:val="en-GB"/>
        </w:rPr>
        <w:t xml:space="preserve"> about PPI in the future? </w:t>
      </w:r>
    </w:p>
    <w:p w14:paraId="03E152FE" w14:textId="6FC4F2A1" w:rsidR="00B44BB2" w:rsidRDefault="00B44BB2" w:rsidP="001C69BB">
      <w:pPr>
        <w:pStyle w:val="Overskrift2"/>
        <w:spacing w:line="480" w:lineRule="auto"/>
        <w:rPr>
          <w:lang w:val="en-GB"/>
        </w:rPr>
      </w:pPr>
      <w:r w:rsidRPr="63E88CB0">
        <w:rPr>
          <w:lang w:val="en-GB"/>
        </w:rPr>
        <w:t xml:space="preserve">How do you make use of your </w:t>
      </w:r>
      <w:r w:rsidR="4318BFE1" w:rsidRPr="63E88CB0">
        <w:rPr>
          <w:lang w:val="en-GB"/>
        </w:rPr>
        <w:t xml:space="preserve">professional background as </w:t>
      </w:r>
      <w:r w:rsidR="00E52614">
        <w:rPr>
          <w:lang w:val="en-GB"/>
        </w:rPr>
        <w:t xml:space="preserve">an </w:t>
      </w:r>
      <w:r w:rsidRPr="63E88CB0">
        <w:rPr>
          <w:lang w:val="en-GB"/>
        </w:rPr>
        <w:t xml:space="preserve">occupational therapist </w:t>
      </w:r>
      <w:r w:rsidR="00F73371">
        <w:rPr>
          <w:lang w:val="en-GB"/>
        </w:rPr>
        <w:t>in</w:t>
      </w:r>
      <w:r w:rsidRPr="63E88CB0">
        <w:rPr>
          <w:lang w:val="en-GB"/>
        </w:rPr>
        <w:t xml:space="preserve"> PPI</w:t>
      </w:r>
      <w:r w:rsidR="00F73371">
        <w:rPr>
          <w:lang w:val="en-GB"/>
        </w:rPr>
        <w:t xml:space="preserve"> health research</w:t>
      </w:r>
      <w:r w:rsidRPr="63E88CB0">
        <w:rPr>
          <w:lang w:val="en-GB"/>
        </w:rPr>
        <w:t>?</w:t>
      </w:r>
    </w:p>
    <w:p w14:paraId="673F81A9" w14:textId="4BCD3E74" w:rsidR="0D04E07A" w:rsidRDefault="0D04E07A" w:rsidP="001C69BB">
      <w:pPr>
        <w:spacing w:line="480" w:lineRule="auto"/>
        <w:rPr>
          <w:lang w:val="en-GB"/>
        </w:rPr>
      </w:pPr>
      <w:r w:rsidRPr="2442DF83">
        <w:rPr>
          <w:lang w:val="en-GB"/>
        </w:rPr>
        <w:t>Examples of questions:</w:t>
      </w:r>
    </w:p>
    <w:p w14:paraId="604E2CB9" w14:textId="098F3662" w:rsidR="00B44BB2" w:rsidRPr="00F872E2" w:rsidRDefault="00F27963" w:rsidP="001C69BB">
      <w:pPr>
        <w:pStyle w:val="Listeavsnitt"/>
        <w:numPr>
          <w:ilvl w:val="0"/>
          <w:numId w:val="6"/>
        </w:numPr>
        <w:spacing w:line="480" w:lineRule="auto"/>
        <w:rPr>
          <w:lang w:val="en-GB"/>
        </w:rPr>
      </w:pPr>
      <w:r w:rsidRPr="6A21EBAC">
        <w:rPr>
          <w:lang w:val="en-GB"/>
        </w:rPr>
        <w:t xml:space="preserve">Can you </w:t>
      </w:r>
      <w:r w:rsidR="7D6B0761" w:rsidRPr="6A21EBAC">
        <w:rPr>
          <w:lang w:val="en-GB"/>
        </w:rPr>
        <w:t xml:space="preserve">please </w:t>
      </w:r>
      <w:r w:rsidR="00597A82">
        <w:rPr>
          <w:lang w:val="en-GB"/>
        </w:rPr>
        <w:t xml:space="preserve">share </w:t>
      </w:r>
      <w:r w:rsidR="00B14545">
        <w:rPr>
          <w:lang w:val="en-GB"/>
        </w:rPr>
        <w:t xml:space="preserve">your reflections regarding </w:t>
      </w:r>
      <w:r w:rsidR="00F73371">
        <w:rPr>
          <w:lang w:val="en-GB"/>
        </w:rPr>
        <w:t>this</w:t>
      </w:r>
      <w:r w:rsidR="00B44BB2" w:rsidRPr="6A21EBAC">
        <w:rPr>
          <w:lang w:val="en-GB"/>
        </w:rPr>
        <w:t>?</w:t>
      </w:r>
    </w:p>
    <w:p w14:paraId="14D8A4ED" w14:textId="7B3F3095" w:rsidR="78FBB0C5" w:rsidRDefault="00E52614" w:rsidP="001C69BB">
      <w:pPr>
        <w:pStyle w:val="Listeavsnitt"/>
        <w:numPr>
          <w:ilvl w:val="0"/>
          <w:numId w:val="6"/>
        </w:numPr>
        <w:spacing w:line="480" w:lineRule="auto"/>
        <w:rPr>
          <w:lang w:val="en-GB"/>
        </w:rPr>
      </w:pPr>
      <w:r>
        <w:rPr>
          <w:lang w:val="en-GB"/>
        </w:rPr>
        <w:t xml:space="preserve">What </w:t>
      </w:r>
      <w:r w:rsidR="00E64609">
        <w:rPr>
          <w:lang w:val="en-GB"/>
        </w:rPr>
        <w:t xml:space="preserve">reflections do you </w:t>
      </w:r>
      <w:r w:rsidR="00082CFB">
        <w:rPr>
          <w:lang w:val="en-GB"/>
        </w:rPr>
        <w:t>have</w:t>
      </w:r>
      <w:r w:rsidR="00E64609">
        <w:rPr>
          <w:lang w:val="en-GB"/>
        </w:rPr>
        <w:t xml:space="preserve"> </w:t>
      </w:r>
      <w:r w:rsidR="78FBB0C5" w:rsidRPr="6A21EBAC">
        <w:rPr>
          <w:lang w:val="en-GB"/>
        </w:rPr>
        <w:t>about you</w:t>
      </w:r>
      <w:r w:rsidR="0F196486" w:rsidRPr="6A21EBAC">
        <w:rPr>
          <w:lang w:val="en-GB"/>
        </w:rPr>
        <w:t>r</w:t>
      </w:r>
      <w:r w:rsidR="78FBB0C5" w:rsidRPr="6A21EBAC">
        <w:rPr>
          <w:lang w:val="en-GB"/>
        </w:rPr>
        <w:t xml:space="preserve"> role as </w:t>
      </w:r>
      <w:r w:rsidR="00EA1295">
        <w:rPr>
          <w:lang w:val="en-GB"/>
        </w:rPr>
        <w:t>a</w:t>
      </w:r>
      <w:r w:rsidR="00082CFB">
        <w:rPr>
          <w:lang w:val="en-GB"/>
        </w:rPr>
        <w:t>n</w:t>
      </w:r>
      <w:r w:rsidR="00EA1295">
        <w:rPr>
          <w:lang w:val="en-GB"/>
        </w:rPr>
        <w:t xml:space="preserve"> </w:t>
      </w:r>
      <w:r w:rsidR="00E64609">
        <w:rPr>
          <w:lang w:val="en-GB"/>
        </w:rPr>
        <w:t>OT</w:t>
      </w:r>
      <w:r w:rsidR="00082CFB">
        <w:rPr>
          <w:lang w:val="en-GB"/>
        </w:rPr>
        <w:t>-</w:t>
      </w:r>
      <w:r w:rsidR="00E64609">
        <w:rPr>
          <w:lang w:val="en-GB"/>
        </w:rPr>
        <w:t xml:space="preserve">trained </w:t>
      </w:r>
      <w:r w:rsidR="78FBB0C5" w:rsidRPr="6A21EBAC">
        <w:rPr>
          <w:lang w:val="en-GB"/>
        </w:rPr>
        <w:t>researcher in collaboration with patients</w:t>
      </w:r>
      <w:r w:rsidR="00EA1295">
        <w:rPr>
          <w:lang w:val="en-GB"/>
        </w:rPr>
        <w:t xml:space="preserve"> or </w:t>
      </w:r>
      <w:r w:rsidR="78FBB0C5" w:rsidRPr="6A21EBAC">
        <w:rPr>
          <w:lang w:val="en-GB"/>
        </w:rPr>
        <w:t>public in research?</w:t>
      </w:r>
    </w:p>
    <w:p w14:paraId="4765C7F8" w14:textId="4B9231CE" w:rsidR="00D1081A" w:rsidRPr="00F872E2" w:rsidRDefault="78FBB0C5" w:rsidP="001C69BB">
      <w:pPr>
        <w:pStyle w:val="Listeavsnitt"/>
        <w:numPr>
          <w:ilvl w:val="0"/>
          <w:numId w:val="6"/>
        </w:numPr>
        <w:spacing w:line="480" w:lineRule="auto"/>
        <w:rPr>
          <w:lang w:val="en-GB"/>
        </w:rPr>
      </w:pPr>
      <w:r w:rsidRPr="2442DF83">
        <w:rPr>
          <w:lang w:val="en-GB"/>
        </w:rPr>
        <w:t xml:space="preserve">What kind of </w:t>
      </w:r>
      <w:r w:rsidR="001C69BB">
        <w:rPr>
          <w:lang w:val="en-GB"/>
        </w:rPr>
        <w:t>‘</w:t>
      </w:r>
      <w:r w:rsidRPr="2442DF83">
        <w:rPr>
          <w:lang w:val="en-GB"/>
        </w:rPr>
        <w:t>OT</w:t>
      </w:r>
      <w:r w:rsidR="001C69BB">
        <w:rPr>
          <w:lang w:val="en-GB"/>
        </w:rPr>
        <w:t xml:space="preserve"> </w:t>
      </w:r>
      <w:r w:rsidR="00127D5E">
        <w:rPr>
          <w:lang w:val="en-GB"/>
        </w:rPr>
        <w:t>skills</w:t>
      </w:r>
      <w:r w:rsidR="001C69BB">
        <w:rPr>
          <w:lang w:val="en-GB"/>
        </w:rPr>
        <w:t>’</w:t>
      </w:r>
      <w:r w:rsidRPr="2442DF83">
        <w:rPr>
          <w:lang w:val="en-GB"/>
        </w:rPr>
        <w:t xml:space="preserve"> can be useful in PPI research? </w:t>
      </w:r>
    </w:p>
    <w:sectPr w:rsidR="00D1081A" w:rsidRPr="00F872E2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66065" w14:textId="77777777" w:rsidR="00B33443" w:rsidRDefault="00B33443" w:rsidP="00784247">
      <w:pPr>
        <w:spacing w:after="0" w:line="240" w:lineRule="auto"/>
      </w:pPr>
      <w:r>
        <w:separator/>
      </w:r>
    </w:p>
  </w:endnote>
  <w:endnote w:type="continuationSeparator" w:id="0">
    <w:p w14:paraId="3D710623" w14:textId="77777777" w:rsidR="00B33443" w:rsidRDefault="00B33443" w:rsidP="00784247">
      <w:pPr>
        <w:spacing w:after="0" w:line="240" w:lineRule="auto"/>
      </w:pPr>
      <w:r>
        <w:continuationSeparator/>
      </w:r>
    </w:p>
  </w:endnote>
  <w:endnote w:type="continuationNotice" w:id="1">
    <w:p w14:paraId="46292D05" w14:textId="77777777" w:rsidR="00B33443" w:rsidRDefault="00B334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5248457"/>
      <w:docPartObj>
        <w:docPartGallery w:val="Page Numbers (Bottom of Page)"/>
        <w:docPartUnique/>
      </w:docPartObj>
    </w:sdtPr>
    <w:sdtContent>
      <w:p w14:paraId="6DFBD656" w14:textId="54F4E0A2" w:rsidR="005A0B13" w:rsidRDefault="005A0B13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16FB20D4" w14:textId="77777777" w:rsidR="005A0B13" w:rsidRDefault="005A0B1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E35B1" w14:textId="77777777" w:rsidR="00B33443" w:rsidRDefault="00B33443" w:rsidP="00784247">
      <w:pPr>
        <w:spacing w:after="0" w:line="240" w:lineRule="auto"/>
      </w:pPr>
      <w:r>
        <w:separator/>
      </w:r>
    </w:p>
  </w:footnote>
  <w:footnote w:type="continuationSeparator" w:id="0">
    <w:p w14:paraId="769F006C" w14:textId="77777777" w:rsidR="00B33443" w:rsidRDefault="00B33443" w:rsidP="00784247">
      <w:pPr>
        <w:spacing w:after="0" w:line="240" w:lineRule="auto"/>
      </w:pPr>
      <w:r>
        <w:continuationSeparator/>
      </w:r>
    </w:p>
  </w:footnote>
  <w:footnote w:type="continuationNotice" w:id="1">
    <w:p w14:paraId="4CBFCD82" w14:textId="77777777" w:rsidR="00B33443" w:rsidRDefault="00B3344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64F08" w14:textId="0088B93B" w:rsidR="00176531" w:rsidRDefault="00176531">
    <w:pPr>
      <w:pStyle w:val="Topptekst"/>
    </w:pPr>
    <w:r>
      <w:t>RESEARCHER PERSPECTIVE ON INVOLV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124F0"/>
    <w:multiLevelType w:val="hybridMultilevel"/>
    <w:tmpl w:val="8A7C5EA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3AADE5"/>
    <w:multiLevelType w:val="hybridMultilevel"/>
    <w:tmpl w:val="4CB885FC"/>
    <w:lvl w:ilvl="0" w:tplc="B4AEE6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28CC3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FA6BE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32A4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D899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0CE6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8EEA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488B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84A5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E7146B"/>
    <w:multiLevelType w:val="hybridMultilevel"/>
    <w:tmpl w:val="1B0E5C7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F17CDC"/>
    <w:multiLevelType w:val="hybridMultilevel"/>
    <w:tmpl w:val="A08823D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9957D4"/>
    <w:multiLevelType w:val="hybridMultilevel"/>
    <w:tmpl w:val="3B4E82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523711"/>
    <w:multiLevelType w:val="multilevel"/>
    <w:tmpl w:val="909AF40C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2A36308"/>
    <w:multiLevelType w:val="hybridMultilevel"/>
    <w:tmpl w:val="FBF6A5C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56F05A6"/>
    <w:multiLevelType w:val="hybridMultilevel"/>
    <w:tmpl w:val="AF84C7E4"/>
    <w:lvl w:ilvl="0" w:tplc="07E8A4A6">
      <w:start w:val="1"/>
      <w:numFmt w:val="bullet"/>
      <w:lvlText w:val="·"/>
      <w:lvlJc w:val="left"/>
      <w:pPr>
        <w:ind w:left="360" w:hanging="360"/>
      </w:pPr>
      <w:rPr>
        <w:rFonts w:ascii="Symbol" w:hAnsi="Symbol" w:hint="default"/>
      </w:rPr>
    </w:lvl>
    <w:lvl w:ilvl="1" w:tplc="1EC029C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8387EF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7AE0A0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FB40F8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3E20AB4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B769B6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470674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A3FA2A7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65019BF"/>
    <w:multiLevelType w:val="multilevel"/>
    <w:tmpl w:val="B9709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C0C3A1D"/>
    <w:multiLevelType w:val="hybridMultilevel"/>
    <w:tmpl w:val="F10CEB02"/>
    <w:lvl w:ilvl="0" w:tplc="3D5AF9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A601AE">
      <w:numFmt w:val="bullet"/>
      <w:lvlText w:val="•"/>
      <w:lvlJc w:val="left"/>
      <w:pPr>
        <w:ind w:left="1800" w:hanging="720"/>
      </w:pPr>
      <w:rPr>
        <w:rFonts w:ascii="Calibri" w:hAnsi="Calibri" w:hint="default"/>
      </w:rPr>
    </w:lvl>
    <w:lvl w:ilvl="2" w:tplc="C3E839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2247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3494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BAA4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AA71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A2C39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16E6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588878">
    <w:abstractNumId w:val="1"/>
  </w:num>
  <w:num w:numId="2" w16cid:durableId="119228303">
    <w:abstractNumId w:val="7"/>
  </w:num>
  <w:num w:numId="3" w16cid:durableId="1901285027">
    <w:abstractNumId w:val="2"/>
  </w:num>
  <w:num w:numId="4" w16cid:durableId="1983004434">
    <w:abstractNumId w:val="6"/>
  </w:num>
  <w:num w:numId="5" w16cid:durableId="1337876851">
    <w:abstractNumId w:val="4"/>
  </w:num>
  <w:num w:numId="6" w16cid:durableId="818961209">
    <w:abstractNumId w:val="0"/>
  </w:num>
  <w:num w:numId="7" w16cid:durableId="344790296">
    <w:abstractNumId w:val="8"/>
  </w:num>
  <w:num w:numId="8" w16cid:durableId="1200707301">
    <w:abstractNumId w:val="3"/>
  </w:num>
  <w:num w:numId="9" w16cid:durableId="1189564614">
    <w:abstractNumId w:val="9"/>
  </w:num>
  <w:num w:numId="10" w16cid:durableId="17312969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28A18FD"/>
    <w:rsid w:val="00012BC2"/>
    <w:rsid w:val="00016DA9"/>
    <w:rsid w:val="0002558C"/>
    <w:rsid w:val="000349BF"/>
    <w:rsid w:val="0003522F"/>
    <w:rsid w:val="00051C09"/>
    <w:rsid w:val="00052EB3"/>
    <w:rsid w:val="00056DB2"/>
    <w:rsid w:val="00061594"/>
    <w:rsid w:val="0006699B"/>
    <w:rsid w:val="000708A8"/>
    <w:rsid w:val="0007480E"/>
    <w:rsid w:val="00082CFB"/>
    <w:rsid w:val="00085657"/>
    <w:rsid w:val="000B057F"/>
    <w:rsid w:val="000C4C7E"/>
    <w:rsid w:val="000E273C"/>
    <w:rsid w:val="000E7E64"/>
    <w:rsid w:val="000F06A2"/>
    <w:rsid w:val="000F0DB6"/>
    <w:rsid w:val="000F46D3"/>
    <w:rsid w:val="000F6566"/>
    <w:rsid w:val="001005CC"/>
    <w:rsid w:val="001218EE"/>
    <w:rsid w:val="00123EA2"/>
    <w:rsid w:val="0012630D"/>
    <w:rsid w:val="00127D5E"/>
    <w:rsid w:val="00127FA3"/>
    <w:rsid w:val="00133ED1"/>
    <w:rsid w:val="0014133E"/>
    <w:rsid w:val="00155CA5"/>
    <w:rsid w:val="001631FE"/>
    <w:rsid w:val="00163A4A"/>
    <w:rsid w:val="00176531"/>
    <w:rsid w:val="00183C19"/>
    <w:rsid w:val="001C69BB"/>
    <w:rsid w:val="001D622D"/>
    <w:rsid w:val="001D695C"/>
    <w:rsid w:val="001F1214"/>
    <w:rsid w:val="002038F2"/>
    <w:rsid w:val="002135F4"/>
    <w:rsid w:val="00213CFF"/>
    <w:rsid w:val="00223764"/>
    <w:rsid w:val="0022401E"/>
    <w:rsid w:val="0022476E"/>
    <w:rsid w:val="00235B60"/>
    <w:rsid w:val="0023714E"/>
    <w:rsid w:val="002443C9"/>
    <w:rsid w:val="00255E2B"/>
    <w:rsid w:val="002630C8"/>
    <w:rsid w:val="002836BE"/>
    <w:rsid w:val="002C100C"/>
    <w:rsid w:val="002C6B20"/>
    <w:rsid w:val="002C6D96"/>
    <w:rsid w:val="002D6B53"/>
    <w:rsid w:val="002E7568"/>
    <w:rsid w:val="002F2393"/>
    <w:rsid w:val="002F4B3A"/>
    <w:rsid w:val="003169FB"/>
    <w:rsid w:val="00355C30"/>
    <w:rsid w:val="00370D36"/>
    <w:rsid w:val="00374CE1"/>
    <w:rsid w:val="0038084F"/>
    <w:rsid w:val="0038372C"/>
    <w:rsid w:val="00384966"/>
    <w:rsid w:val="00385B6B"/>
    <w:rsid w:val="00391E84"/>
    <w:rsid w:val="0039443B"/>
    <w:rsid w:val="003A3C2D"/>
    <w:rsid w:val="003B5453"/>
    <w:rsid w:val="003C08E6"/>
    <w:rsid w:val="003C0F17"/>
    <w:rsid w:val="003C1573"/>
    <w:rsid w:val="003C2597"/>
    <w:rsid w:val="003C67C7"/>
    <w:rsid w:val="003D05BC"/>
    <w:rsid w:val="003E5853"/>
    <w:rsid w:val="003F6F29"/>
    <w:rsid w:val="004029C4"/>
    <w:rsid w:val="00407CBB"/>
    <w:rsid w:val="00410E38"/>
    <w:rsid w:val="004217E0"/>
    <w:rsid w:val="0043676D"/>
    <w:rsid w:val="00443B50"/>
    <w:rsid w:val="00461895"/>
    <w:rsid w:val="00465338"/>
    <w:rsid w:val="004653BF"/>
    <w:rsid w:val="004B041B"/>
    <w:rsid w:val="004B5374"/>
    <w:rsid w:val="004B6341"/>
    <w:rsid w:val="004C7D3D"/>
    <w:rsid w:val="004D093F"/>
    <w:rsid w:val="004D203E"/>
    <w:rsid w:val="004E4B94"/>
    <w:rsid w:val="004E59E1"/>
    <w:rsid w:val="004E5AB9"/>
    <w:rsid w:val="004F7D04"/>
    <w:rsid w:val="0050434C"/>
    <w:rsid w:val="00515BF9"/>
    <w:rsid w:val="00534748"/>
    <w:rsid w:val="0055324D"/>
    <w:rsid w:val="00570EE4"/>
    <w:rsid w:val="00597A82"/>
    <w:rsid w:val="005A0B13"/>
    <w:rsid w:val="005A68BA"/>
    <w:rsid w:val="005B0C66"/>
    <w:rsid w:val="005B2D19"/>
    <w:rsid w:val="005C0AEF"/>
    <w:rsid w:val="005D58ED"/>
    <w:rsid w:val="005F0404"/>
    <w:rsid w:val="005F3276"/>
    <w:rsid w:val="005F569B"/>
    <w:rsid w:val="00611C5A"/>
    <w:rsid w:val="00632488"/>
    <w:rsid w:val="0063467D"/>
    <w:rsid w:val="00651FF5"/>
    <w:rsid w:val="00652D2A"/>
    <w:rsid w:val="00670E6A"/>
    <w:rsid w:val="00675F74"/>
    <w:rsid w:val="00677253"/>
    <w:rsid w:val="00680D39"/>
    <w:rsid w:val="0068491B"/>
    <w:rsid w:val="00693BF3"/>
    <w:rsid w:val="00693EDE"/>
    <w:rsid w:val="00695E6D"/>
    <w:rsid w:val="006A3CF4"/>
    <w:rsid w:val="006A67D5"/>
    <w:rsid w:val="006B6AF2"/>
    <w:rsid w:val="006D74BF"/>
    <w:rsid w:val="006D7D0A"/>
    <w:rsid w:val="006E04F9"/>
    <w:rsid w:val="006E0696"/>
    <w:rsid w:val="006F4AE0"/>
    <w:rsid w:val="006F696D"/>
    <w:rsid w:val="00724769"/>
    <w:rsid w:val="00730217"/>
    <w:rsid w:val="00730FD6"/>
    <w:rsid w:val="0074471B"/>
    <w:rsid w:val="00745226"/>
    <w:rsid w:val="00753D7B"/>
    <w:rsid w:val="00754D8D"/>
    <w:rsid w:val="00755905"/>
    <w:rsid w:val="00766A30"/>
    <w:rsid w:val="00775801"/>
    <w:rsid w:val="00784247"/>
    <w:rsid w:val="00793C70"/>
    <w:rsid w:val="007A1168"/>
    <w:rsid w:val="007B604B"/>
    <w:rsid w:val="007B695B"/>
    <w:rsid w:val="007E1A94"/>
    <w:rsid w:val="007E7564"/>
    <w:rsid w:val="00801BC5"/>
    <w:rsid w:val="008053F0"/>
    <w:rsid w:val="00806C7A"/>
    <w:rsid w:val="0081179B"/>
    <w:rsid w:val="0081521A"/>
    <w:rsid w:val="00816A95"/>
    <w:rsid w:val="00833620"/>
    <w:rsid w:val="00841B9D"/>
    <w:rsid w:val="00851667"/>
    <w:rsid w:val="00854C27"/>
    <w:rsid w:val="00862373"/>
    <w:rsid w:val="00874254"/>
    <w:rsid w:val="008845CA"/>
    <w:rsid w:val="00885857"/>
    <w:rsid w:val="00887473"/>
    <w:rsid w:val="008966CA"/>
    <w:rsid w:val="008C68B1"/>
    <w:rsid w:val="008D0025"/>
    <w:rsid w:val="008D0113"/>
    <w:rsid w:val="008D6BC4"/>
    <w:rsid w:val="008F3BA3"/>
    <w:rsid w:val="0091462F"/>
    <w:rsid w:val="009164A5"/>
    <w:rsid w:val="00937508"/>
    <w:rsid w:val="00937C08"/>
    <w:rsid w:val="0094720D"/>
    <w:rsid w:val="00960063"/>
    <w:rsid w:val="00966D99"/>
    <w:rsid w:val="009712B7"/>
    <w:rsid w:val="00973E75"/>
    <w:rsid w:val="009763A1"/>
    <w:rsid w:val="00993732"/>
    <w:rsid w:val="00995AF7"/>
    <w:rsid w:val="009A60BD"/>
    <w:rsid w:val="009B0D56"/>
    <w:rsid w:val="009C0229"/>
    <w:rsid w:val="009C68E7"/>
    <w:rsid w:val="009C728D"/>
    <w:rsid w:val="009D0622"/>
    <w:rsid w:val="009D6749"/>
    <w:rsid w:val="009D759F"/>
    <w:rsid w:val="009F0D68"/>
    <w:rsid w:val="009F265B"/>
    <w:rsid w:val="009F5054"/>
    <w:rsid w:val="00A01AC1"/>
    <w:rsid w:val="00A0710A"/>
    <w:rsid w:val="00A169AF"/>
    <w:rsid w:val="00A205CF"/>
    <w:rsid w:val="00A33F3A"/>
    <w:rsid w:val="00A44461"/>
    <w:rsid w:val="00A65442"/>
    <w:rsid w:val="00A65F94"/>
    <w:rsid w:val="00A76196"/>
    <w:rsid w:val="00A9773B"/>
    <w:rsid w:val="00AA2C1C"/>
    <w:rsid w:val="00AA3AAE"/>
    <w:rsid w:val="00AA68AD"/>
    <w:rsid w:val="00AB1AE7"/>
    <w:rsid w:val="00AB3428"/>
    <w:rsid w:val="00AC1250"/>
    <w:rsid w:val="00AC2505"/>
    <w:rsid w:val="00AD3296"/>
    <w:rsid w:val="00AE35B9"/>
    <w:rsid w:val="00B03015"/>
    <w:rsid w:val="00B14545"/>
    <w:rsid w:val="00B26326"/>
    <w:rsid w:val="00B33443"/>
    <w:rsid w:val="00B4341B"/>
    <w:rsid w:val="00B446CC"/>
    <w:rsid w:val="00B44716"/>
    <w:rsid w:val="00B44BB2"/>
    <w:rsid w:val="00B507D0"/>
    <w:rsid w:val="00B75BD8"/>
    <w:rsid w:val="00B86AD1"/>
    <w:rsid w:val="00B9376A"/>
    <w:rsid w:val="00B97AA1"/>
    <w:rsid w:val="00BD0074"/>
    <w:rsid w:val="00BD3C7C"/>
    <w:rsid w:val="00BD66DE"/>
    <w:rsid w:val="00BF718A"/>
    <w:rsid w:val="00C00EB2"/>
    <w:rsid w:val="00C105FA"/>
    <w:rsid w:val="00C111C4"/>
    <w:rsid w:val="00C227CC"/>
    <w:rsid w:val="00C25C34"/>
    <w:rsid w:val="00C30D27"/>
    <w:rsid w:val="00C3370E"/>
    <w:rsid w:val="00C400B4"/>
    <w:rsid w:val="00C40834"/>
    <w:rsid w:val="00C461A1"/>
    <w:rsid w:val="00C57BF6"/>
    <w:rsid w:val="00C66F2B"/>
    <w:rsid w:val="00C71EB4"/>
    <w:rsid w:val="00C85DB8"/>
    <w:rsid w:val="00C86995"/>
    <w:rsid w:val="00C92770"/>
    <w:rsid w:val="00C9456E"/>
    <w:rsid w:val="00CB070B"/>
    <w:rsid w:val="00CB3D51"/>
    <w:rsid w:val="00CB5D9E"/>
    <w:rsid w:val="00CC0AFB"/>
    <w:rsid w:val="00CC446D"/>
    <w:rsid w:val="00CD6D76"/>
    <w:rsid w:val="00CD7527"/>
    <w:rsid w:val="00CE0417"/>
    <w:rsid w:val="00CF2A8F"/>
    <w:rsid w:val="00CF61F4"/>
    <w:rsid w:val="00D039CD"/>
    <w:rsid w:val="00D106C5"/>
    <w:rsid w:val="00D1081A"/>
    <w:rsid w:val="00D13C48"/>
    <w:rsid w:val="00D166CA"/>
    <w:rsid w:val="00D1682A"/>
    <w:rsid w:val="00D2097A"/>
    <w:rsid w:val="00D20EC0"/>
    <w:rsid w:val="00D44551"/>
    <w:rsid w:val="00D502F2"/>
    <w:rsid w:val="00D53589"/>
    <w:rsid w:val="00D63B5F"/>
    <w:rsid w:val="00D65D20"/>
    <w:rsid w:val="00D77769"/>
    <w:rsid w:val="00DA619D"/>
    <w:rsid w:val="00DA71BC"/>
    <w:rsid w:val="00DB1301"/>
    <w:rsid w:val="00DB3DA4"/>
    <w:rsid w:val="00DB4ECA"/>
    <w:rsid w:val="00E046E1"/>
    <w:rsid w:val="00E077EB"/>
    <w:rsid w:val="00E22B7D"/>
    <w:rsid w:val="00E2626F"/>
    <w:rsid w:val="00E40817"/>
    <w:rsid w:val="00E47AA6"/>
    <w:rsid w:val="00E52614"/>
    <w:rsid w:val="00E57D44"/>
    <w:rsid w:val="00E64609"/>
    <w:rsid w:val="00E65463"/>
    <w:rsid w:val="00E71DBC"/>
    <w:rsid w:val="00E841C4"/>
    <w:rsid w:val="00EA1295"/>
    <w:rsid w:val="00EA3CD4"/>
    <w:rsid w:val="00EB5EFC"/>
    <w:rsid w:val="00EC051D"/>
    <w:rsid w:val="00EC5CFB"/>
    <w:rsid w:val="00EE4B3D"/>
    <w:rsid w:val="00EE5B3E"/>
    <w:rsid w:val="00EF018D"/>
    <w:rsid w:val="00EF3D78"/>
    <w:rsid w:val="00EF65F6"/>
    <w:rsid w:val="00F00798"/>
    <w:rsid w:val="00F02902"/>
    <w:rsid w:val="00F1284A"/>
    <w:rsid w:val="00F25538"/>
    <w:rsid w:val="00F25E31"/>
    <w:rsid w:val="00F27288"/>
    <w:rsid w:val="00F27963"/>
    <w:rsid w:val="00F3057F"/>
    <w:rsid w:val="00F30787"/>
    <w:rsid w:val="00F34FE7"/>
    <w:rsid w:val="00F36DD9"/>
    <w:rsid w:val="00F37888"/>
    <w:rsid w:val="00F5407B"/>
    <w:rsid w:val="00F55E58"/>
    <w:rsid w:val="00F62C9F"/>
    <w:rsid w:val="00F6334D"/>
    <w:rsid w:val="00F73371"/>
    <w:rsid w:val="00F80FA7"/>
    <w:rsid w:val="00F872E2"/>
    <w:rsid w:val="00F936EC"/>
    <w:rsid w:val="00FB7105"/>
    <w:rsid w:val="00FD5E99"/>
    <w:rsid w:val="00FE50AE"/>
    <w:rsid w:val="00FF40CC"/>
    <w:rsid w:val="02894BC6"/>
    <w:rsid w:val="03F35F55"/>
    <w:rsid w:val="04008FBC"/>
    <w:rsid w:val="0430E4B2"/>
    <w:rsid w:val="04A637DC"/>
    <w:rsid w:val="04DC2AA4"/>
    <w:rsid w:val="0518D2B4"/>
    <w:rsid w:val="057FA870"/>
    <w:rsid w:val="0677FB05"/>
    <w:rsid w:val="0722666F"/>
    <w:rsid w:val="0920517A"/>
    <w:rsid w:val="096647EE"/>
    <w:rsid w:val="096CFD08"/>
    <w:rsid w:val="0983FBD3"/>
    <w:rsid w:val="0A5A0731"/>
    <w:rsid w:val="0AF30AB7"/>
    <w:rsid w:val="0B22008C"/>
    <w:rsid w:val="0B3FAC7D"/>
    <w:rsid w:val="0B793198"/>
    <w:rsid w:val="0CEA46A7"/>
    <w:rsid w:val="0D04E07A"/>
    <w:rsid w:val="0E2AD190"/>
    <w:rsid w:val="0EA3E928"/>
    <w:rsid w:val="0F196486"/>
    <w:rsid w:val="1092C89A"/>
    <w:rsid w:val="11583176"/>
    <w:rsid w:val="12E81B82"/>
    <w:rsid w:val="12F401D7"/>
    <w:rsid w:val="1311201C"/>
    <w:rsid w:val="145D5BB8"/>
    <w:rsid w:val="14F5588C"/>
    <w:rsid w:val="1553C7C5"/>
    <w:rsid w:val="1560E772"/>
    <w:rsid w:val="182CF94E"/>
    <w:rsid w:val="1A8DE290"/>
    <w:rsid w:val="1B07355D"/>
    <w:rsid w:val="1FD9A955"/>
    <w:rsid w:val="2112A5C9"/>
    <w:rsid w:val="2180B981"/>
    <w:rsid w:val="2201591F"/>
    <w:rsid w:val="227D0B69"/>
    <w:rsid w:val="22AE762A"/>
    <w:rsid w:val="2442DF83"/>
    <w:rsid w:val="2781E74D"/>
    <w:rsid w:val="27C4D059"/>
    <w:rsid w:val="28AD946E"/>
    <w:rsid w:val="291DB7AE"/>
    <w:rsid w:val="294F833C"/>
    <w:rsid w:val="2A4C980F"/>
    <w:rsid w:val="2C555870"/>
    <w:rsid w:val="2CDD13E7"/>
    <w:rsid w:val="2E3B9D71"/>
    <w:rsid w:val="2ECCC6C3"/>
    <w:rsid w:val="2F4FAD48"/>
    <w:rsid w:val="2F607480"/>
    <w:rsid w:val="3130B719"/>
    <w:rsid w:val="31B70282"/>
    <w:rsid w:val="328A18FD"/>
    <w:rsid w:val="32CC877A"/>
    <w:rsid w:val="33790611"/>
    <w:rsid w:val="3402CDD7"/>
    <w:rsid w:val="341C2E70"/>
    <w:rsid w:val="346857DB"/>
    <w:rsid w:val="34EEA344"/>
    <w:rsid w:val="36867583"/>
    <w:rsid w:val="36C15397"/>
    <w:rsid w:val="3B678607"/>
    <w:rsid w:val="3D236151"/>
    <w:rsid w:val="3F7085A6"/>
    <w:rsid w:val="3FAB0A82"/>
    <w:rsid w:val="40A5AE31"/>
    <w:rsid w:val="40F5A87C"/>
    <w:rsid w:val="41A87502"/>
    <w:rsid w:val="429D0D2D"/>
    <w:rsid w:val="4318BFE1"/>
    <w:rsid w:val="434080F5"/>
    <w:rsid w:val="445F7686"/>
    <w:rsid w:val="447E7BA5"/>
    <w:rsid w:val="452A68A3"/>
    <w:rsid w:val="4757B353"/>
    <w:rsid w:val="48871CE7"/>
    <w:rsid w:val="48B04682"/>
    <w:rsid w:val="48F1AB1C"/>
    <w:rsid w:val="493E9FBF"/>
    <w:rsid w:val="4D9AC8E5"/>
    <w:rsid w:val="4DBE49B7"/>
    <w:rsid w:val="4E64210C"/>
    <w:rsid w:val="4F6EE079"/>
    <w:rsid w:val="5082A085"/>
    <w:rsid w:val="508605B6"/>
    <w:rsid w:val="50CBDE9D"/>
    <w:rsid w:val="521E70E6"/>
    <w:rsid w:val="5242D344"/>
    <w:rsid w:val="52C6BF56"/>
    <w:rsid w:val="553D4DEC"/>
    <w:rsid w:val="56858C5A"/>
    <w:rsid w:val="57D90642"/>
    <w:rsid w:val="5B4C8586"/>
    <w:rsid w:val="5D61238D"/>
    <w:rsid w:val="5E49E620"/>
    <w:rsid w:val="5EEE2A25"/>
    <w:rsid w:val="5FDFF76E"/>
    <w:rsid w:val="604107E8"/>
    <w:rsid w:val="6140259B"/>
    <w:rsid w:val="61CF0E5C"/>
    <w:rsid w:val="63430A81"/>
    <w:rsid w:val="63E88CB0"/>
    <w:rsid w:val="64FF4572"/>
    <w:rsid w:val="65251C23"/>
    <w:rsid w:val="66769309"/>
    <w:rsid w:val="68ABC3BA"/>
    <w:rsid w:val="6A21EBAC"/>
    <w:rsid w:val="6AB53A22"/>
    <w:rsid w:val="6B9F59FC"/>
    <w:rsid w:val="6D5D61EF"/>
    <w:rsid w:val="6E2C184B"/>
    <w:rsid w:val="6F25A660"/>
    <w:rsid w:val="72B07394"/>
    <w:rsid w:val="7326FDF4"/>
    <w:rsid w:val="74671AFC"/>
    <w:rsid w:val="74A11357"/>
    <w:rsid w:val="751089F2"/>
    <w:rsid w:val="7566FE7C"/>
    <w:rsid w:val="758C3CC4"/>
    <w:rsid w:val="75EADB53"/>
    <w:rsid w:val="773AAB32"/>
    <w:rsid w:val="77DE1E3D"/>
    <w:rsid w:val="78FBB0C5"/>
    <w:rsid w:val="7B7DE16B"/>
    <w:rsid w:val="7C851C07"/>
    <w:rsid w:val="7CEA411B"/>
    <w:rsid w:val="7D6B0761"/>
    <w:rsid w:val="7DB42D90"/>
    <w:rsid w:val="7E239196"/>
    <w:rsid w:val="7FAB4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28A18FD"/>
  <w15:chartTrackingRefBased/>
  <w15:docId w15:val="{1E8926A5-82A7-4E37-A922-889C1CDEB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93BF3"/>
    <w:pPr>
      <w:keepNext/>
      <w:keepLines/>
      <w:spacing w:before="12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693BF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693B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693B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avsnitt">
    <w:name w:val="List Paragraph"/>
    <w:basedOn w:val="Normal"/>
    <w:uiPriority w:val="34"/>
    <w:qFormat/>
    <w:rsid w:val="00784247"/>
    <w:pPr>
      <w:ind w:left="720"/>
      <w:contextualSpacing/>
    </w:pPr>
  </w:style>
  <w:style w:type="table" w:styleId="Tabellrutenett">
    <w:name w:val="Table Grid"/>
    <w:basedOn w:val="Vanligtabell"/>
    <w:uiPriority w:val="39"/>
    <w:rsid w:val="00784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50434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50434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50434C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0434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0434C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043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0434C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2C10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C100C"/>
  </w:style>
  <w:style w:type="paragraph" w:styleId="Bunntekst">
    <w:name w:val="footer"/>
    <w:basedOn w:val="Normal"/>
    <w:link w:val="BunntekstTegn"/>
    <w:uiPriority w:val="99"/>
    <w:unhideWhenUsed/>
    <w:rsid w:val="002C10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C100C"/>
  </w:style>
  <w:style w:type="paragraph" w:styleId="NormalWeb">
    <w:name w:val="Normal (Web)"/>
    <w:basedOn w:val="Normal"/>
    <w:uiPriority w:val="99"/>
    <w:unhideWhenUsed/>
    <w:rsid w:val="00D65D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Overskrift2Tegn">
    <w:name w:val="Overskrift 2 Tegn"/>
    <w:basedOn w:val="Standardskriftforavsnitt"/>
    <w:link w:val="Overskrift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aragraph">
    <w:name w:val="paragraph"/>
    <w:basedOn w:val="Normal"/>
    <w:rsid w:val="00F62C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normaltextrun">
    <w:name w:val="normaltextrun"/>
    <w:basedOn w:val="Standardskriftforavsnitt"/>
    <w:rsid w:val="00F62C9F"/>
  </w:style>
  <w:style w:type="character" w:customStyle="1" w:styleId="eop">
    <w:name w:val="eop"/>
    <w:basedOn w:val="Standardskriftforavsnitt"/>
    <w:rsid w:val="00F62C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3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1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41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1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1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5098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756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998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8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98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78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384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f7f8388-06e6-40aa-8f36-b3809e8f6f78">
      <UserInfo>
        <DisplayName/>
        <AccountId xsi:nil="true"/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BB1E2E8970E64F9CD6A45B58A3F01A" ma:contentTypeVersion="10" ma:contentTypeDescription="Create a new document." ma:contentTypeScope="" ma:versionID="eab6fdcb6733fbabf7c3abb3e67cd6d2">
  <xsd:schema xmlns:xsd="http://www.w3.org/2001/XMLSchema" xmlns:xs="http://www.w3.org/2001/XMLSchema" xmlns:p="http://schemas.microsoft.com/office/2006/metadata/properties" xmlns:ns2="b2fec695-8381-4be4-94a8-8632e74c7d4a" xmlns:ns3="6f7f8388-06e6-40aa-8f36-b3809e8f6f78" targetNamespace="http://schemas.microsoft.com/office/2006/metadata/properties" ma:root="true" ma:fieldsID="c7cff1e46f5228bf3563e2d822f7ad33" ns2:_="" ns3:_="">
    <xsd:import namespace="b2fec695-8381-4be4-94a8-8632e74c7d4a"/>
    <xsd:import namespace="6f7f8388-06e6-40aa-8f36-b3809e8f6f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fec695-8381-4be4-94a8-8632e74c7d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7f8388-06e6-40aa-8f36-b3809e8f6f7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B48A59-E889-4854-AB20-190D881ED01C}">
  <ds:schemaRefs>
    <ds:schemaRef ds:uri="http://schemas.microsoft.com/office/2006/metadata/properties"/>
    <ds:schemaRef ds:uri="http://schemas.microsoft.com/office/infopath/2007/PartnerControls"/>
    <ds:schemaRef ds:uri="6f7f8388-06e6-40aa-8f36-b3809e8f6f78"/>
  </ds:schemaRefs>
</ds:datastoreItem>
</file>

<file path=customXml/itemProps2.xml><?xml version="1.0" encoding="utf-8"?>
<ds:datastoreItem xmlns:ds="http://schemas.openxmlformats.org/officeDocument/2006/customXml" ds:itemID="{0BC0C4A4-A8FF-4B6C-B3B3-375A47529C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fec695-8381-4be4-94a8-8632e74c7d4a"/>
    <ds:schemaRef ds:uri="6f7f8388-06e6-40aa-8f36-b3809e8f6f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83F5E6E-CEF8-4B7F-BAFF-928003547D9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9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Beate Røssvoll</dc:creator>
  <cp:keywords/>
  <dc:description/>
  <cp:lastModifiedBy>Toril Beate Røssvoll</cp:lastModifiedBy>
  <cp:revision>76</cp:revision>
  <dcterms:created xsi:type="dcterms:W3CDTF">2023-05-31T13:20:00Z</dcterms:created>
  <dcterms:modified xsi:type="dcterms:W3CDTF">2023-06-21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d372810-6bc5-4b24-a067-8742f322c238_Enabled">
    <vt:lpwstr>True</vt:lpwstr>
  </property>
  <property fmtid="{D5CDD505-2E9C-101B-9397-08002B2CF9AE}" pid="3" name="MSIP_Label_ed372810-6bc5-4b24-a067-8742f322c238_SiteId">
    <vt:lpwstr>4e7f212d-74db-4563-a57b-8ae44ed05526</vt:lpwstr>
  </property>
  <property fmtid="{D5CDD505-2E9C-101B-9397-08002B2CF9AE}" pid="4" name="MSIP_Label_ed372810-6bc5-4b24-a067-8742f322c238_Owner">
    <vt:lpwstr>tro017@uit.no</vt:lpwstr>
  </property>
  <property fmtid="{D5CDD505-2E9C-101B-9397-08002B2CF9AE}" pid="5" name="MSIP_Label_ed372810-6bc5-4b24-a067-8742f322c238_SetDate">
    <vt:lpwstr>2020-11-26T09:06:38.8249616Z</vt:lpwstr>
  </property>
  <property fmtid="{D5CDD505-2E9C-101B-9397-08002B2CF9AE}" pid="6" name="MSIP_Label_ed372810-6bc5-4b24-a067-8742f322c238_Name">
    <vt:lpwstr>Open</vt:lpwstr>
  </property>
  <property fmtid="{D5CDD505-2E9C-101B-9397-08002B2CF9AE}" pid="7" name="MSIP_Label_ed372810-6bc5-4b24-a067-8742f322c238_Application">
    <vt:lpwstr>Microsoft Azure Information Protection</vt:lpwstr>
  </property>
  <property fmtid="{D5CDD505-2E9C-101B-9397-08002B2CF9AE}" pid="8" name="MSIP_Label_ed372810-6bc5-4b24-a067-8742f322c238_ActionId">
    <vt:lpwstr>f8adb059-9df1-4976-ae6b-2df9e1ab56dc</vt:lpwstr>
  </property>
  <property fmtid="{D5CDD505-2E9C-101B-9397-08002B2CF9AE}" pid="9" name="MSIP_Label_ed372810-6bc5-4b24-a067-8742f322c238_Extended_MSFT_Method">
    <vt:lpwstr>Manual</vt:lpwstr>
  </property>
  <property fmtid="{D5CDD505-2E9C-101B-9397-08002B2CF9AE}" pid="10" name="Sensitivity">
    <vt:lpwstr>Open</vt:lpwstr>
  </property>
  <property fmtid="{D5CDD505-2E9C-101B-9397-08002B2CF9AE}" pid="11" name="ContentTypeId">
    <vt:lpwstr>0x01010055BB1E2E8970E64F9CD6A45B58A3F01A</vt:lpwstr>
  </property>
  <property fmtid="{D5CDD505-2E9C-101B-9397-08002B2CF9AE}" pid="12" name="ComplianceAssetId">
    <vt:lpwstr/>
  </property>
  <property fmtid="{D5CDD505-2E9C-101B-9397-08002B2CF9AE}" pid="13" name="xd_ProgID">
    <vt:lpwstr/>
  </property>
  <property fmtid="{D5CDD505-2E9C-101B-9397-08002B2CF9AE}" pid="14" name="TemplateUrl">
    <vt:lpwstr/>
  </property>
  <property fmtid="{D5CDD505-2E9C-101B-9397-08002B2CF9AE}" pid="15" name="xd_Signature">
    <vt:bool>false</vt:bool>
  </property>
  <property fmtid="{D5CDD505-2E9C-101B-9397-08002B2CF9AE}" pid="16" name="Order">
    <vt:r8>5500</vt:r8>
  </property>
  <property fmtid="{D5CDD505-2E9C-101B-9397-08002B2CF9AE}" pid="17" name="_ExtendedDescription">
    <vt:lpwstr/>
  </property>
  <property fmtid="{D5CDD505-2E9C-101B-9397-08002B2CF9AE}" pid="18" name="TriggerFlowInfo">
    <vt:lpwstr/>
  </property>
</Properties>
</file>